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31B" w:rsidRDefault="00C65624">
      <w:r w:rsidRPr="00C65624">
        <w:rPr>
          <w:b/>
          <w:bCs/>
        </w:rPr>
        <w:t>Supplementary </w:t>
      </w:r>
      <w:r w:rsidR="00D151EB" w:rsidRPr="00C65624">
        <w:rPr>
          <w:b/>
        </w:rPr>
        <w:t>Table S12</w:t>
      </w:r>
      <w:r w:rsidR="00D151EB">
        <w:t xml:space="preserve">: </w:t>
      </w:r>
      <w:r w:rsidR="00505D31">
        <w:t>This Table contains the LogS values for FDA withdrawn drugs.</w:t>
      </w:r>
    </w:p>
    <w:p w:rsidR="002F1756" w:rsidRDefault="00B90DC4">
      <w:r w:rsidRPr="00B90DC4">
        <w:t>The solubility (LogS) cutoff was taken to be -5.0. This cutoff was taken from J. Chem. Inf. Model., 2007, 47 (4), pp 1395–1404.</w:t>
      </w:r>
    </w:p>
    <w:tbl>
      <w:tblPr>
        <w:tblStyle w:val="TableGrid"/>
        <w:tblW w:w="10368" w:type="dxa"/>
        <w:tblLook w:val="04A0"/>
      </w:tblPr>
      <w:tblGrid>
        <w:gridCol w:w="8787"/>
        <w:gridCol w:w="1581"/>
      </w:tblGrid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pPr>
              <w:rPr>
                <w:b/>
                <w:bCs/>
              </w:rPr>
            </w:pPr>
            <w:r w:rsidRPr="00FC497F">
              <w:rPr>
                <w:b/>
                <w:bCs/>
              </w:rPr>
              <w:t>Nam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>
            <w:pPr>
              <w:rPr>
                <w:b/>
                <w:bCs/>
              </w:rPr>
            </w:pPr>
            <w:r w:rsidRPr="00FC497F">
              <w:rPr>
                <w:b/>
                <w:bCs/>
              </w:rPr>
              <w:t>Prediction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1-(4-chlorophenyl)-2-methylpropan-2-ami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0666244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N-(4-ethoxyphenyl)-3-hydroxybutanamid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2660044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4-(2-methylpropyl)phenyl]acet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74743081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15376.sdf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52804301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phosphoric acid;N-propan-2-ylpyrimidin-2-ami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1.8365424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1-[2-(4-chlorophenyl)ethyl]-6,7-dimethoxy-2-methyl-3,4-dihydro-1H-isoquinoli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4.60796951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N-(4-chloro-3-methyl-1,2-oxazol-5-yl)-2-[2-(6-methyl-1,3-benzodioxol-5-yl)acetyl]thiophene-3-sulfonamid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4.79879001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(1-benzylindazol-3-yl)oxyacet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53054966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4-[[1-ethoxy-2-oxo-2-(4-phenylphenyl)ethyl]amino]benzo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35782216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,4-dichloro-6-(3,5-dichloro-2-hydroxyphenyl)sulfanylphenol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6.1831342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butyl-1-(diaminomethylidene)guanidi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1.1763718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ethyl N-[1-(4-chlorophenyl)-2-methylpropan-2-yl]carbamat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3813668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482.sdf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6124515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5-chloro-7-iodoquinolin-8-ol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70624196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[4-[(4-acetyloxyphenyl)-cyclohexylidenemethyl]phenyl] acetat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5077171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[4-[1-acetyl-3-(4-acetyloxyphenyl)-2-oxoindol-3-yl]phenyl] acetat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1174028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1,8-dihydroxyanthracene-9,10-di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82285381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3,3-bis(4-hydroxyphenyl)-1H-indol-2-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73355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[1-(3-methylbutoxy)-3-morpholin-4-ylpropan-2-yl] 3,4,5-trimethoxybenzoat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9703798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1-[4-(1,3-benzodioxol-5-ylmethyl)piperazin-1-yl]-2-(4-chlorophenoxy)ethan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8882864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7-(6,11-dihydro-5H-dibenzo[1,2-a:1',2'-e][7]annulen-11-ylamino)heptano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3197719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4-(3-methylbut-2-enyl)-1,2-diphenylpyrazolidine-3,5-di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02244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3-chloro-4-(2,5-dihydropyrrol-1-yl)phenyl]propano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4734871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4-(3-oxo-1H-isoindol-2-yl)phenyl]propano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5271642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2,3-dichloro-4-(thiophene-2-carbonyl)phenoxy]acet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4.30958666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(2,3,4-trihydroxyphenyl)-(3,4,5-trihydroxyphenyl)methan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5689846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N-benzyl-3-[2-(pyridine-4-carbonyl)hydrazinyl]propanamid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3194179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amino-5-phenyl-1,3-oxazol-4-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1.84795196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4-butyl-1,2-diphenylpyrazolidine-3,5-di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0277392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(E)-2-cyclohexa-1,5-dien-1-ylethenyl]-4-methoxy-2,3-dihydropyran-6-o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9424776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7-[(1S,5R)-6-[[(2S)-2-[[(2S)-2-aminopropanoyl]amino]propanoyl]amino]-3-azabicyclo[3.1.0]hexan-3-yl]-1-(2,4-difluorophenyl)-6-fluoro-4-oxo-1,8-naphthyridine-3-carboxylic acid;methanesulfon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6515563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[6-methoxy-5-(trifluoromethyl)naphthalene-1-carbothioyl]-methylamino]acet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4.3563504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(octylamino)-1-(4-propan-2-ylsulfanylphenyl)propan-1-ol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964242317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(Z)-3-(4-bromophenyl)-N,N-dimethyl-3-pyridin-3-ylprop-2-en-1-ami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4.4959297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lastRenderedPageBreak/>
              <w:t>2-[6-chloro-2-(4-chlorophenyl)imidazo[1,2-a]pyridin-3-yl]-N,N-dipropylacetamid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6.37131203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5-amino-1-cyclopropyl-7-[(3S,5R)-3,5-dimethylpiperazin-1-yl]-6,8-difluoro-4-oxoquinoline-3-carboxylic acid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4767759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N-(4-bromophenyl)sulfonyl-N'-[2-[[2-(diaminomethylideneamino)-1,3-thiazol-4-yl]methylsulfanyl]ethyl]methanimidamid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3.7438336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[4-[3-(trifluoromethyl)phenyl]piperazin-1-yl]ethyl 2-[[7-(trifluoromethyl)quinolin-4-yl]amino]benzoat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5.9365217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1-phenoxypropan-2-ylhydrazin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1.857373283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2-methyl-4-nitro-1-(4-nitrophenyl)imidazol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2.99464095</w:t>
            </w:r>
          </w:p>
        </w:tc>
      </w:tr>
      <w:tr w:rsidR="00FC497F" w:rsidRPr="00FC497F" w:rsidTr="00FC497F">
        <w:trPr>
          <w:trHeight w:val="300"/>
        </w:trPr>
        <w:tc>
          <w:tcPr>
            <w:tcW w:w="8787" w:type="dxa"/>
            <w:noWrap/>
            <w:hideMark/>
          </w:tcPr>
          <w:p w:rsidR="00FC497F" w:rsidRPr="00FC497F" w:rsidRDefault="00FC497F">
            <w:r w:rsidRPr="00FC497F">
              <w:t>ethyl 2-[[(1R)-1-cyclohexyl-2-[(2S)-2-[[4-[(Z)-N'-hydroxycarbamimidoyl]phenyl]methylcarbamoyl]azetidin-1-yl]-2-oxoethyl]amino]acetate</w:t>
            </w:r>
          </w:p>
        </w:tc>
        <w:tc>
          <w:tcPr>
            <w:tcW w:w="1581" w:type="dxa"/>
            <w:noWrap/>
            <w:hideMark/>
          </w:tcPr>
          <w:p w:rsidR="00FC497F" w:rsidRPr="00FC497F" w:rsidRDefault="00FC497F" w:rsidP="00FC497F">
            <w:r w:rsidRPr="00FC497F">
              <w:t>-4.226602533</w:t>
            </w:r>
          </w:p>
        </w:tc>
      </w:tr>
    </w:tbl>
    <w:p w:rsidR="00FC497F" w:rsidRDefault="00FC497F"/>
    <w:sectPr w:rsidR="00FC497F" w:rsidSect="002F1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3871" w:rsidRDefault="00563871" w:rsidP="00F05BCB">
      <w:pPr>
        <w:spacing w:after="0" w:line="240" w:lineRule="auto"/>
      </w:pPr>
      <w:r>
        <w:separator/>
      </w:r>
    </w:p>
  </w:endnote>
  <w:endnote w:type="continuationSeparator" w:id="1">
    <w:p w:rsidR="00563871" w:rsidRDefault="00563871" w:rsidP="00F05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3871" w:rsidRDefault="00563871" w:rsidP="00F05BCB">
      <w:pPr>
        <w:spacing w:after="0" w:line="240" w:lineRule="auto"/>
      </w:pPr>
      <w:r>
        <w:separator/>
      </w:r>
    </w:p>
  </w:footnote>
  <w:footnote w:type="continuationSeparator" w:id="1">
    <w:p w:rsidR="00563871" w:rsidRDefault="00563871" w:rsidP="00F05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2A7944"/>
    <w:multiLevelType w:val="hybridMultilevel"/>
    <w:tmpl w:val="8D6C0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32042"/>
    <w:rsid w:val="001A428D"/>
    <w:rsid w:val="00207044"/>
    <w:rsid w:val="0027595D"/>
    <w:rsid w:val="002F1756"/>
    <w:rsid w:val="00390A1C"/>
    <w:rsid w:val="003F1DA5"/>
    <w:rsid w:val="00415E2E"/>
    <w:rsid w:val="00432042"/>
    <w:rsid w:val="00505D31"/>
    <w:rsid w:val="0055394D"/>
    <w:rsid w:val="00563871"/>
    <w:rsid w:val="00872531"/>
    <w:rsid w:val="00952972"/>
    <w:rsid w:val="00AC531B"/>
    <w:rsid w:val="00B90DC4"/>
    <w:rsid w:val="00B94C1B"/>
    <w:rsid w:val="00C65624"/>
    <w:rsid w:val="00CB2D08"/>
    <w:rsid w:val="00D151EB"/>
    <w:rsid w:val="00E0177F"/>
    <w:rsid w:val="00E564EE"/>
    <w:rsid w:val="00EC009C"/>
    <w:rsid w:val="00ED12C5"/>
    <w:rsid w:val="00EE52C5"/>
    <w:rsid w:val="00F05BCB"/>
    <w:rsid w:val="00FC497F"/>
    <w:rsid w:val="00FC53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BC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4C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05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BCB"/>
  </w:style>
  <w:style w:type="paragraph" w:styleId="Footer">
    <w:name w:val="footer"/>
    <w:basedOn w:val="Normal"/>
    <w:link w:val="FooterChar"/>
    <w:uiPriority w:val="99"/>
    <w:semiHidden/>
    <w:unhideWhenUsed/>
    <w:rsid w:val="00F05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5BCB"/>
  </w:style>
  <w:style w:type="paragraph" w:styleId="ListParagraph">
    <w:name w:val="List Paragraph"/>
    <w:basedOn w:val="Normal"/>
    <w:uiPriority w:val="34"/>
    <w:qFormat/>
    <w:rsid w:val="00F05B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7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2.DOCX</DocumentId>
  </documentManagement>
</p:properties>
</file>

<file path=customXml/itemProps1.xml><?xml version="1.0" encoding="utf-8"?>
<ds:datastoreItem xmlns:ds="http://schemas.openxmlformats.org/officeDocument/2006/customXml" ds:itemID="{3EE0F283-DF86-4F49-AAF7-EEB5AA0104FD}"/>
</file>

<file path=customXml/itemProps2.xml><?xml version="1.0" encoding="utf-8"?>
<ds:datastoreItem xmlns:ds="http://schemas.openxmlformats.org/officeDocument/2006/customXml" ds:itemID="{CAA0EA56-A5C7-4224-8B93-D351B939C379}"/>
</file>

<file path=customXml/itemProps3.xml><?xml version="1.0" encoding="utf-8"?>
<ds:datastoreItem xmlns:ds="http://schemas.openxmlformats.org/officeDocument/2006/customXml" ds:itemID="{F59A2B9F-0460-4005-BB60-BC0125C998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13</cp:revision>
  <dcterms:created xsi:type="dcterms:W3CDTF">2017-06-07T06:44:00Z</dcterms:created>
  <dcterms:modified xsi:type="dcterms:W3CDTF">2017-08-1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